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7B34B" w14:textId="77777777" w:rsidR="002E4CA2" w:rsidRPr="002E4CA2" w:rsidRDefault="002E4CA2" w:rsidP="002E4CA2">
      <w:pPr>
        <w:spacing w:after="0" w:line="240" w:lineRule="auto"/>
        <w:rPr>
          <w:rFonts w:ascii="Times New Roman" w:hAnsi="Times New Roman" w:cs="Times New Roman"/>
        </w:rPr>
      </w:pPr>
      <w:r w:rsidRPr="002E4CA2">
        <w:rPr>
          <w:rFonts w:ascii="Times New Roman" w:hAnsi="Times New Roman" w:cs="Times New Roman"/>
        </w:rPr>
        <w:t>Table S3. Newcastle-Ottawa scale assessment for observational studies</w:t>
      </w:r>
    </w:p>
    <w:tbl>
      <w:tblPr>
        <w:tblStyle w:val="TableGrid"/>
        <w:tblW w:w="6494" w:type="dxa"/>
        <w:tblLayout w:type="fixed"/>
        <w:tblLook w:val="04A0" w:firstRow="1" w:lastRow="0" w:firstColumn="1" w:lastColumn="0" w:noHBand="0" w:noVBand="1"/>
      </w:tblPr>
      <w:tblGrid>
        <w:gridCol w:w="1630"/>
        <w:gridCol w:w="1631"/>
        <w:gridCol w:w="1616"/>
        <w:gridCol w:w="1617"/>
      </w:tblGrid>
      <w:tr w:rsidR="002E4CA2" w:rsidRPr="002E4CA2" w14:paraId="768F6B62" w14:textId="77777777" w:rsidTr="00B3373B">
        <w:trPr>
          <w:trHeight w:val="36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161CD0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5C25DC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256202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2DAE95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2E4CA2" w:rsidRPr="002E4CA2" w14:paraId="49343B6E" w14:textId="77777777" w:rsidTr="00B3373B">
        <w:trPr>
          <w:trHeight w:val="288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785F6" w14:textId="77777777" w:rsidR="002E4CA2" w:rsidRPr="002E4CA2" w:rsidRDefault="002E4CA2" w:rsidP="00B33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Kadia</w:t>
            </w:r>
            <w:proofErr w:type="spellEnd"/>
            <w:r w:rsidRPr="002E4CA2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B15D7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1D376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A4775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E4CA2" w:rsidRPr="002E4CA2" w14:paraId="37261BC7" w14:textId="77777777" w:rsidTr="00B3373B">
        <w:trPr>
          <w:trHeight w:val="28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C253" w14:textId="77777777" w:rsidR="002E4CA2" w:rsidRPr="002E4CA2" w:rsidRDefault="002E4CA2" w:rsidP="00B337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Short 20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E269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C483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C4C8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E4CA2" w:rsidRPr="002E4CA2" w14:paraId="53197602" w14:textId="77777777" w:rsidTr="00B3373B">
        <w:trPr>
          <w:trHeight w:val="28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6314" w14:textId="77777777" w:rsidR="002E4CA2" w:rsidRPr="002E4CA2" w:rsidRDefault="002E4CA2" w:rsidP="00B33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Chiche 20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E289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8DAB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A22D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2E4CA2" w:rsidRPr="002E4CA2" w14:paraId="34C81F8B" w14:textId="77777777" w:rsidTr="00B3373B">
        <w:trPr>
          <w:trHeight w:val="288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10684" w14:textId="77777777" w:rsidR="002E4CA2" w:rsidRPr="002E4CA2" w:rsidRDefault="002E4CA2" w:rsidP="00B337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Desoutter</w:t>
            </w:r>
            <w:proofErr w:type="spellEnd"/>
            <w:r w:rsidRPr="002E4CA2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3BCFB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5F0E1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6BFC7" w14:textId="77777777" w:rsidR="002E4CA2" w:rsidRPr="002E4CA2" w:rsidRDefault="002E4CA2" w:rsidP="00B33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32178F93" w14:textId="5578E127" w:rsidR="002E4CA2" w:rsidRPr="002E4CA2" w:rsidRDefault="002E4CA2">
      <w:pPr>
        <w:rPr>
          <w:rFonts w:ascii="Times New Roman" w:hAnsi="Times New Roman" w:cs="Times New Roman"/>
        </w:rPr>
      </w:pPr>
      <w:r w:rsidRPr="002E4CA2">
        <w:rPr>
          <w:rFonts w:ascii="Times New Roman" w:hAnsi="Times New Roman" w:cs="Times New Roman"/>
        </w:rPr>
        <w:t>N/A, not applicable.</w:t>
      </w:r>
    </w:p>
    <w:sectPr w:rsidR="002E4CA2" w:rsidRPr="002E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A2"/>
    <w:rsid w:val="002E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0010C"/>
  <w15:chartTrackingRefBased/>
  <w15:docId w15:val="{AD14289F-D0EB-4B1E-927C-1102B94C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vley</dc:creator>
  <cp:keywords/>
  <dc:description/>
  <cp:lastModifiedBy>Charlotte Bavley</cp:lastModifiedBy>
  <cp:revision>1</cp:revision>
  <dcterms:created xsi:type="dcterms:W3CDTF">2023-02-03T17:26:00Z</dcterms:created>
  <dcterms:modified xsi:type="dcterms:W3CDTF">2023-02-03T17:27:00Z</dcterms:modified>
</cp:coreProperties>
</file>